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DFD" w:rsidRPr="00F20F0D" w:rsidRDefault="00565DFD" w:rsidP="00565DFD">
      <w:pPr>
        <w:spacing w:before="100" w:after="100"/>
        <w:rPr>
          <w:rStyle w:val="fontstyle01"/>
          <w:rFonts w:asciiTheme="minorHAnsi" w:hAnsiTheme="minorHAnsi" w:cstheme="minorHAnsi"/>
          <w:b w:val="0"/>
          <w:color w:val="auto"/>
          <w:lang w:val="en-US"/>
        </w:rPr>
      </w:pPr>
      <w:r w:rsidRPr="00F20F0D">
        <w:rPr>
          <w:rStyle w:val="fontstyle01"/>
          <w:rFonts w:asciiTheme="minorHAnsi" w:hAnsiTheme="minorHAnsi" w:cstheme="minorHAnsi"/>
          <w:color w:val="auto"/>
          <w:lang w:val="en-US"/>
        </w:rPr>
        <w:t xml:space="preserve">Table S2. Selected ancestral bow-free </w:t>
      </w:r>
      <w:proofErr w:type="spellStart"/>
      <w:r w:rsidRPr="00F20F0D">
        <w:rPr>
          <w:rStyle w:val="fontstyle01"/>
          <w:rFonts w:asciiTheme="minorHAnsi" w:hAnsiTheme="minorHAnsi" w:cstheme="minorHAnsi"/>
          <w:color w:val="auto"/>
          <w:lang w:val="en-US"/>
        </w:rPr>
        <w:t>covariances</w:t>
      </w:r>
      <w:proofErr w:type="spellEnd"/>
      <w:r w:rsidRPr="00F20F0D">
        <w:rPr>
          <w:rStyle w:val="fontstyle01"/>
          <w:rFonts w:asciiTheme="minorHAnsi" w:hAnsiTheme="minorHAnsi" w:cstheme="minorHAnsi"/>
          <w:color w:val="auto"/>
          <w:lang w:val="en-US"/>
        </w:rPr>
        <w:t xml:space="preserve"> (p&lt;0.05) between pairs of “target” (outgoing degree=0) nodes of the extracted Steiner Tree. </w:t>
      </w:r>
    </w:p>
    <w:p w:rsidR="00565DFD" w:rsidRPr="00F20F0D" w:rsidRDefault="00565DFD" w:rsidP="00565DFD">
      <w:pPr>
        <w:spacing w:before="100" w:after="10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79"/>
        <w:gridCol w:w="1800"/>
        <w:gridCol w:w="1800"/>
        <w:gridCol w:w="1800"/>
        <w:gridCol w:w="1800"/>
        <w:gridCol w:w="1799"/>
      </w:tblGrid>
      <w:tr w:rsidR="00565DFD" w:rsidRPr="00F20F0D" w:rsidTr="00562776">
        <w:trPr>
          <w:trHeight w:val="312"/>
        </w:trPr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before="100" w:after="10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id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FD" w:rsidRPr="00F20F0D" w:rsidRDefault="00565DFD" w:rsidP="00562776">
            <w:pPr>
              <w:suppressAutoHyphens w:val="0"/>
              <w:spacing w:before="100" w:after="10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gene (j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FD" w:rsidRPr="00F20F0D" w:rsidRDefault="00565DFD" w:rsidP="00562776">
            <w:pPr>
              <w:suppressAutoHyphens w:val="0"/>
              <w:spacing w:before="100" w:after="10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gene (k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FD" w:rsidRPr="00F20F0D" w:rsidRDefault="00565DFD" w:rsidP="00562776">
            <w:pPr>
              <w:suppressAutoHyphens w:val="0"/>
              <w:spacing w:before="100" w:after="10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covariance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FD" w:rsidRPr="00F20F0D" w:rsidRDefault="00565DFD" w:rsidP="00562776">
            <w:pPr>
              <w:suppressAutoHyphens w:val="0"/>
              <w:spacing w:before="100" w:after="10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p-value</w:t>
            </w:r>
            <w:proofErr w:type="spellEnd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 xml:space="preserve"> (LC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DFD" w:rsidRPr="00F20F0D" w:rsidRDefault="00565DFD" w:rsidP="00562776">
            <w:pPr>
              <w:suppressAutoHyphens w:val="0"/>
              <w:spacing w:before="100" w:after="10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p-value</w:t>
            </w:r>
            <w:proofErr w:type="spellEnd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 xml:space="preserve"> (LRT)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RP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A2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380048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592866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99858622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DH3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MP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72259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1138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88093182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MNAT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4129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90402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87756553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2A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MP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5603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1606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8497245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UGP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TCH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3695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3148159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80772562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1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9543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3713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6316678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R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R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2159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9422564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57131294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TA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MNAT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818907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1794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4706024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YO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LC8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80627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88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42821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ECTIN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OMM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911514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96E-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41213359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R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2A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3870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20747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38852055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UBA1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IF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7204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2786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3610992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R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G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06607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18964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3605301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D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P3C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4975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1561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31263659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VCAM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P3C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3308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5781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2254465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R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KCNM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4201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66551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2098470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3035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3072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18670105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PT1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APK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8579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51161277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1591868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UGP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5985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288499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15122641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L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R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150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171421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142139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DH3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R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724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23464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12994212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DH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0286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1237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8838541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DH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1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0187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118225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6213609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R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9952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20539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564679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KCNMB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APK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1872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5871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422717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ATJ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R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6982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28874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38746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RIN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TCH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43159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298213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694754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R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PT1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49521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1163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14500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R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NF1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4496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14856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972141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DH3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LC8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48001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1645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26184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G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MNAT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7057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0.0003122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146762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0094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36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138873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UBA1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8859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6249244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088872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43474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3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068928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DGKI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528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08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04960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OR10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3481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13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03677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CTC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CYT1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2091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4115842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59E-0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D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KCNMB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44613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360248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3E-06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OD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CA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4809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412004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16E-0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lastRenderedPageBreak/>
              <w:t>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G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OU5F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5048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5172371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21E-0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ATJ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8372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99150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08E-07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IFR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755647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337647018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55E-09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OMM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NF1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44894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117089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29E-10</w:t>
            </w:r>
          </w:p>
        </w:tc>
      </w:tr>
      <w:tr w:rsidR="00565DFD" w:rsidRPr="00F20F0D" w:rsidTr="00562776">
        <w:trPr>
          <w:trHeight w:val="312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DFD" w:rsidRPr="00F20F0D" w:rsidRDefault="00565DFD" w:rsidP="00562776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</w:tr>
    </w:tbl>
    <w:p w:rsidR="00565DFD" w:rsidRPr="00F20F0D" w:rsidRDefault="00565DFD" w:rsidP="00565DFD">
      <w:pPr>
        <w:suppressAutoHyphens w:val="0"/>
        <w:spacing w:after="0" w:line="240" w:lineRule="atLeast"/>
        <w:rPr>
          <w:rFonts w:asciiTheme="minorHAnsi" w:hAnsiTheme="minorHAnsi" w:cstheme="minorHAnsi"/>
          <w:color w:val="auto"/>
          <w:sz w:val="16"/>
          <w:szCs w:val="16"/>
          <w:lang w:val="en-GB"/>
        </w:rPr>
      </w:pPr>
    </w:p>
    <w:p w:rsidR="00565DFD" w:rsidRPr="00F20F0D" w:rsidRDefault="00565DFD" w:rsidP="00565DFD">
      <w:pPr>
        <w:rPr>
          <w:color w:val="auto"/>
          <w:sz w:val="24"/>
          <w:szCs w:val="24"/>
          <w:lang w:val="en-US"/>
        </w:rPr>
      </w:pPr>
      <w:r w:rsidRPr="00F20F0D">
        <w:rPr>
          <w:rFonts w:asciiTheme="minorHAnsi" w:hAnsiTheme="minorHAnsi" w:cstheme="minorHAnsi"/>
          <w:i/>
          <w:color w:val="auto"/>
          <w:sz w:val="24"/>
          <w:szCs w:val="24"/>
          <w:lang w:val="en-GB"/>
        </w:rPr>
        <w:t>Legend:</w:t>
      </w:r>
      <w:r w:rsidRPr="00F20F0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Pr="00F20F0D">
        <w:rPr>
          <w:color w:val="auto"/>
          <w:sz w:val="24"/>
          <w:szCs w:val="24"/>
          <w:lang w:val="en-US"/>
        </w:rPr>
        <w:t>p-value(LC)= bootstrapped</w:t>
      </w:r>
      <w:bookmarkStart w:id="0" w:name="_GoBack"/>
      <w:bookmarkEnd w:id="0"/>
      <w:r w:rsidRPr="00F20F0D">
        <w:rPr>
          <w:color w:val="auto"/>
          <w:sz w:val="24"/>
          <w:szCs w:val="24"/>
          <w:lang w:val="en-US"/>
        </w:rPr>
        <w:t xml:space="preserve"> p-value (B=1000 bootstrap </w:t>
      </w:r>
      <w:proofErr w:type="spellStart"/>
      <w:r w:rsidRPr="00F20F0D">
        <w:rPr>
          <w:color w:val="auto"/>
          <w:sz w:val="24"/>
          <w:szCs w:val="24"/>
          <w:lang w:val="en-US"/>
        </w:rPr>
        <w:t>resamplings</w:t>
      </w:r>
      <w:proofErr w:type="spellEnd"/>
      <w:r w:rsidRPr="00F20F0D">
        <w:rPr>
          <w:color w:val="auto"/>
          <w:sz w:val="24"/>
          <w:szCs w:val="24"/>
          <w:lang w:val="en-US"/>
        </w:rPr>
        <w:t xml:space="preserve">) of the edge C-&gt;L </w:t>
      </w:r>
      <w:r w:rsidRPr="00F20F0D">
        <w:rPr>
          <w:color w:val="auto"/>
          <w:sz w:val="24"/>
          <w:lang w:val="en-GB"/>
        </w:rPr>
        <w:t xml:space="preserve">fitting a LV model in which two target genes are connected through a LV of the underlying common unknown cause(s) acting on them, and the LV is related to group </w:t>
      </w:r>
      <w:r w:rsidRPr="00F20F0D">
        <w:rPr>
          <w:i/>
          <w:color w:val="auto"/>
          <w:sz w:val="24"/>
          <w:lang w:val="en-GB"/>
        </w:rPr>
        <w:t>C</w:t>
      </w:r>
      <w:r w:rsidRPr="00F20F0D">
        <w:rPr>
          <w:color w:val="auto"/>
          <w:sz w:val="24"/>
          <w:szCs w:val="24"/>
          <w:lang w:val="en-US"/>
        </w:rPr>
        <w:t xml:space="preserve"> (1=case; 0=control); p-value (LRT) = p-value of the goodness of fit Likelihood Ratio Test (LRT) for the LV model (good fit if p &gt; 0.05).</w:t>
      </w:r>
    </w:p>
    <w:p w:rsidR="00565DFD" w:rsidRPr="00F20F0D" w:rsidRDefault="00565DFD" w:rsidP="00565DFD">
      <w:pPr>
        <w:suppressAutoHyphens w:val="0"/>
        <w:rPr>
          <w:color w:val="auto"/>
          <w:sz w:val="24"/>
          <w:szCs w:val="24"/>
          <w:lang w:val="en-US"/>
        </w:rPr>
      </w:pPr>
    </w:p>
    <w:p w:rsidR="0035745F" w:rsidRPr="00565DFD" w:rsidRDefault="0035745F">
      <w:pPr>
        <w:rPr>
          <w:lang w:val="en-US"/>
        </w:rPr>
      </w:pPr>
    </w:p>
    <w:sectPr w:rsidR="0035745F" w:rsidRPr="00565DFD" w:rsidSect="002D21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565DFD"/>
    <w:rsid w:val="0035745F"/>
    <w:rsid w:val="00565DFD"/>
    <w:rsid w:val="009A380D"/>
    <w:rsid w:val="00DC4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DFD"/>
    <w:pPr>
      <w:suppressAutoHyphens/>
    </w:pPr>
    <w:rPr>
      <w:rFonts w:ascii="Calibri" w:eastAsia="Droid Sans Fallback" w:hAnsi="Calibri" w:cs="Calibri"/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style01">
    <w:name w:val="fontstyle01"/>
    <w:basedOn w:val="Carpredefinitoparagrafo"/>
    <w:rsid w:val="00565DFD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9</Characters>
  <Application>Microsoft Office Word</Application>
  <DocSecurity>0</DocSecurity>
  <Lines>19</Lines>
  <Paragraphs>5</Paragraphs>
  <ScaleCrop>false</ScaleCrop>
  <Company>Microsoft</Company>
  <LinksUpToDate>false</LinksUpToDate>
  <CharactersWithSpaces>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zatore</dc:creator>
  <cp:lastModifiedBy>utilizzatore</cp:lastModifiedBy>
  <cp:revision>2</cp:revision>
  <dcterms:created xsi:type="dcterms:W3CDTF">2017-07-14T05:43:00Z</dcterms:created>
  <dcterms:modified xsi:type="dcterms:W3CDTF">2017-07-14T05:44:00Z</dcterms:modified>
</cp:coreProperties>
</file>